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3B4FE" w14:textId="7ECE36D8" w:rsidR="001153C1" w:rsidRDefault="0001462F" w:rsidP="000146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kern w:val="0"/>
          <w:sz w:val="32"/>
          <w:szCs w:val="32"/>
          <w:u w:val="single"/>
        </w:rPr>
      </w:pPr>
      <w:r w:rsidRPr="0001462F">
        <w:rPr>
          <w:rFonts w:ascii="Arial" w:hAnsi="Arial" w:cs="Arial"/>
          <w:b/>
          <w:bCs/>
          <w:color w:val="000000" w:themeColor="text1"/>
          <w:kern w:val="0"/>
          <w:sz w:val="32"/>
          <w:szCs w:val="32"/>
          <w:u w:val="single"/>
        </w:rPr>
        <w:t>Supplementary File</w:t>
      </w:r>
    </w:p>
    <w:p w14:paraId="7D3B43B1" w14:textId="77777777" w:rsidR="002C1BCB" w:rsidRPr="002C1BCB" w:rsidRDefault="002C1BCB" w:rsidP="002C1B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kern w:val="0"/>
          <w:sz w:val="22"/>
          <w:szCs w:val="22"/>
        </w:rPr>
      </w:pPr>
    </w:p>
    <w:p w14:paraId="66DD1581" w14:textId="77777777" w:rsidR="002C1BCB" w:rsidRPr="002C1BCB" w:rsidRDefault="002C1BCB" w:rsidP="002C1B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kern w:val="0"/>
          <w:sz w:val="22"/>
          <w:szCs w:val="22"/>
        </w:rPr>
      </w:pPr>
    </w:p>
    <w:p w14:paraId="20E13619" w14:textId="7AE52A08" w:rsidR="002C1BCB" w:rsidRPr="002C1BCB" w:rsidRDefault="002C1BCB" w:rsidP="002C1B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kern w:val="0"/>
          <w:sz w:val="32"/>
          <w:szCs w:val="32"/>
        </w:rPr>
      </w:pPr>
      <w:r w:rsidRPr="002C1BCB">
        <w:rPr>
          <w:rFonts w:ascii="Arial" w:hAnsi="Arial" w:cs="Arial"/>
          <w:noProof/>
        </w:rPr>
        <w:drawing>
          <wp:inline distT="0" distB="0" distL="0" distR="0" wp14:anchorId="448A63A6" wp14:editId="1A30CA10">
            <wp:extent cx="5943600" cy="2515235"/>
            <wp:effectExtent l="0" t="0" r="0" b="0"/>
            <wp:docPr id="3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arison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1CC67" w14:textId="77777777" w:rsidR="004A2360" w:rsidRDefault="004A2360" w:rsidP="002C1B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</w:pPr>
    </w:p>
    <w:p w14:paraId="75696B75" w14:textId="6031D97F" w:rsidR="002C1BCB" w:rsidRPr="0001462F" w:rsidRDefault="002C1BCB" w:rsidP="002C1B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</w:pPr>
      <w:r w:rsidRPr="0001462F"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t>1</w:t>
      </w:r>
    </w:p>
    <w:p w14:paraId="3B2E3A62" w14:textId="3B09E1D9" w:rsidR="002C1BCB" w:rsidRDefault="002C1BCB">
      <w:pPr>
        <w:rPr>
          <w:rFonts w:ascii="Arial" w:hAnsi="Arial" w:cs="Arial"/>
          <w:b/>
          <w:bCs/>
          <w:kern w:val="0"/>
          <w:u w:val="single"/>
        </w:rPr>
      </w:pPr>
      <w:r>
        <w:rPr>
          <w:rFonts w:ascii="Arial" w:hAnsi="Arial" w:cs="Arial"/>
          <w:b/>
          <w:bCs/>
          <w:kern w:val="0"/>
          <w:u w:val="single"/>
        </w:rPr>
        <w:br w:type="page"/>
      </w:r>
    </w:p>
    <w:p w14:paraId="052A2318" w14:textId="77777777" w:rsidR="0001462F" w:rsidRPr="0001462F" w:rsidRDefault="0001462F" w:rsidP="001153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kern w:val="0"/>
          <w:u w:val="single"/>
        </w:rPr>
      </w:pPr>
    </w:p>
    <w:p w14:paraId="04804F16" w14:textId="11655EE4" w:rsidR="00123BA9" w:rsidRDefault="0001462F" w:rsidP="001153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kern w:val="0"/>
        </w:rPr>
      </w:pPr>
      <w:r>
        <w:rPr>
          <w:noProof/>
        </w:rPr>
        <w:drawing>
          <wp:inline distT="0" distB="0" distL="0" distR="0" wp14:anchorId="78F60CD8" wp14:editId="2891D96C">
            <wp:extent cx="5381625" cy="605317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852" cy="605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B7485" w14:textId="77777777" w:rsidR="004A2360" w:rsidRDefault="004A2360" w:rsidP="001153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</w:pPr>
    </w:p>
    <w:p w14:paraId="062C7C80" w14:textId="4D607BD5" w:rsidR="00123BA9" w:rsidRPr="0001462F" w:rsidRDefault="00123BA9" w:rsidP="001153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</w:pPr>
      <w:r w:rsidRPr="0001462F"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t xml:space="preserve">Supplementary Figure </w:t>
      </w:r>
      <w:r w:rsidR="002C1BCB"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t>2</w:t>
      </w:r>
    </w:p>
    <w:p w14:paraId="0872D77F" w14:textId="38C1C920" w:rsidR="00123BA9" w:rsidRDefault="00123BA9">
      <w:pPr>
        <w:rPr>
          <w:rFonts w:ascii="Arial" w:hAnsi="Arial" w:cs="Arial"/>
          <w:color w:val="000000" w:themeColor="text1"/>
          <w:kern w:val="0"/>
        </w:rPr>
      </w:pPr>
      <w:r>
        <w:rPr>
          <w:rFonts w:ascii="Arial" w:hAnsi="Arial" w:cs="Arial"/>
          <w:color w:val="000000" w:themeColor="text1"/>
          <w:kern w:val="0"/>
        </w:rPr>
        <w:br w:type="page"/>
      </w:r>
    </w:p>
    <w:p w14:paraId="16D67D26" w14:textId="3D8BCF7B" w:rsidR="00A122FC" w:rsidRDefault="00123BA9">
      <w:pPr>
        <w:rPr>
          <w:rFonts w:ascii="Arial" w:hAnsi="Arial" w:cs="Arial"/>
          <w:color w:val="000000" w:themeColor="text1"/>
          <w:kern w:val="0"/>
        </w:rPr>
      </w:pPr>
      <w:r>
        <w:rPr>
          <w:noProof/>
        </w:rPr>
        <w:lastRenderedPageBreak/>
        <w:drawing>
          <wp:inline distT="0" distB="0" distL="0" distR="0" wp14:anchorId="3BD511EA" wp14:editId="05EB8B0C">
            <wp:extent cx="5943600" cy="74269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2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42562" w14:textId="77777777" w:rsidR="00A122FC" w:rsidRPr="0001462F" w:rsidRDefault="00A122FC">
      <w:pPr>
        <w:rPr>
          <w:rFonts w:ascii="Arial" w:hAnsi="Arial" w:cs="Arial"/>
          <w:color w:val="000000" w:themeColor="text1"/>
          <w:kern w:val="0"/>
          <w:sz w:val="22"/>
          <w:szCs w:val="22"/>
        </w:rPr>
      </w:pPr>
    </w:p>
    <w:p w14:paraId="46C11CC6" w14:textId="7979B6A3" w:rsidR="004A2360" w:rsidRDefault="00123BA9">
      <w:pPr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</w:pPr>
      <w:r w:rsidRPr="0001462F"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t xml:space="preserve">Supplementary Figure </w:t>
      </w:r>
      <w:r w:rsidR="002C1BCB"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t>3</w:t>
      </w:r>
      <w:r w:rsidR="004A2360"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br w:type="page"/>
      </w:r>
    </w:p>
    <w:p w14:paraId="51619D52" w14:textId="77777777" w:rsidR="00123BA9" w:rsidRDefault="00123BA9">
      <w:pPr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</w:pPr>
    </w:p>
    <w:p w14:paraId="746B3169" w14:textId="77777777" w:rsidR="004A2360" w:rsidRPr="0001462F" w:rsidRDefault="004A2360">
      <w:pPr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</w:pPr>
    </w:p>
    <w:p w14:paraId="02C8AFC1" w14:textId="25DD1781" w:rsidR="00A122FC" w:rsidRPr="002C1BCB" w:rsidRDefault="00A122FC">
      <w:pPr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</w:pPr>
      <w:r w:rsidRPr="002C1BCB"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t>Supplementary Figure Legends</w:t>
      </w:r>
    </w:p>
    <w:p w14:paraId="36120D62" w14:textId="77777777" w:rsidR="002C1BCB" w:rsidRPr="002C1BCB" w:rsidRDefault="002C1BCB" w:rsidP="002C1B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Supplementary Figure 1: Effect of recombinant human ADAMTS-13 on VWF antigen (VWF:Ag) and VWF binding to collagen (VWF:CB) in C57BL/6J mice.</w:t>
      </w:r>
      <w:r w:rsidRPr="002C1B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fter baseline samples (time 0), the mice were infused with a single bolus dose of recombinant ADAMTS-13 at 100 µg/mouse through the tail vein. Blood samples were collected through alternate eyes (0.38% sodium citrate as anticoagulant) and plasma samples were analyzed for VWF:Ag (ELISA, Abcam) and VWF:CB (Technozym® VWF:CBA Collagen I ELISA, DiaPharma). The data were analyzed with one-way ANOVA (n=6 mice, *p&lt;0.05 vs. baseline, **p&lt;0.05 vs. 30 min after ADAMTS-13 infusion)  </w:t>
      </w:r>
    </w:p>
    <w:p w14:paraId="549E70DB" w14:textId="77777777" w:rsidR="00A122FC" w:rsidRPr="002C1BCB" w:rsidRDefault="00A122FC">
      <w:pPr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</w:pPr>
    </w:p>
    <w:p w14:paraId="5CB1AAC8" w14:textId="3DD6FEC2" w:rsidR="00A122FC" w:rsidRPr="002C1BCB" w:rsidRDefault="00A122FC" w:rsidP="00A122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kern w:val="0"/>
          <w:sz w:val="22"/>
          <w:szCs w:val="22"/>
        </w:rPr>
      </w:pP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</w:t>
      </w:r>
      <w:r w:rsidR="002C1BCB" w:rsidRPr="002C1BCB">
        <w:rPr>
          <w:rFonts w:ascii="Arial" w:hAnsi="Arial" w:cs="Arial"/>
          <w:b/>
          <w:bCs/>
          <w:color w:val="000000" w:themeColor="text1"/>
          <w:sz w:val="22"/>
          <w:szCs w:val="22"/>
        </w:rPr>
        <w:t>ary</w:t>
      </w: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</w:t>
      </w:r>
      <w:r w:rsidR="002C1BCB" w:rsidRPr="002C1BCB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2C1BC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C1BCB"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t xml:space="preserve">ADAMTS13 and VWF-A2 did not impact </w:t>
      </w: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e </w:t>
      </w: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complete blood count in mice.</w:t>
      </w:r>
      <w:r w:rsidRPr="002C1B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2C1BCB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2C1B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complete blood count was performed on healthy BalbC mice before (basal level) and after </w:t>
      </w:r>
      <w:r w:rsidRPr="002C1BCB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ADAMTS13 and VWF-A2 treatment (day 4 and day 7). Results are shown as bar graphs representing means and SD. P values were calculated using a t-test comparing ADAMTS13 or A2-treated and PBS control mice (n=5). </w:t>
      </w:r>
    </w:p>
    <w:p w14:paraId="26F1B085" w14:textId="77777777" w:rsidR="00A122FC" w:rsidRPr="002C1BCB" w:rsidRDefault="00A122FC" w:rsidP="00A122FC">
      <w:pPr>
        <w:spacing w:line="360" w:lineRule="auto"/>
        <w:rPr>
          <w:rFonts w:ascii="Arial" w:hAnsi="Arial" w:cs="Arial"/>
          <w:color w:val="000000" w:themeColor="text1"/>
          <w:kern w:val="0"/>
          <w:sz w:val="22"/>
          <w:szCs w:val="22"/>
        </w:rPr>
      </w:pPr>
    </w:p>
    <w:p w14:paraId="140349A9" w14:textId="75B651C5" w:rsidR="00A122FC" w:rsidRPr="002C1BCB" w:rsidRDefault="00A122FC" w:rsidP="00A122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kern w:val="0"/>
          <w:sz w:val="22"/>
          <w:szCs w:val="22"/>
        </w:rPr>
      </w:pP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</w:t>
      </w:r>
      <w:r w:rsidR="002C1BCB" w:rsidRPr="002C1BCB">
        <w:rPr>
          <w:rFonts w:ascii="Arial" w:hAnsi="Arial" w:cs="Arial"/>
          <w:b/>
          <w:bCs/>
          <w:color w:val="000000" w:themeColor="text1"/>
          <w:sz w:val="22"/>
          <w:szCs w:val="22"/>
        </w:rPr>
        <w:t>ary</w:t>
      </w: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</w:t>
      </w:r>
      <w:r w:rsidR="00C44806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2C1BCB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 </w:t>
      </w:r>
      <w:r w:rsidRPr="002C1BCB"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t xml:space="preserve">ADAMTS13 and VWF-A2 did not impact the immune profiling </w:t>
      </w: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in mice.</w:t>
      </w:r>
      <w:r w:rsidRPr="002C1B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tibodies staining and flow cytometry analysis were performed to calculate the percentage of each immune cell population (including T cells, B cells, monocytes, NK cells, macrophages, neutrophils, and DC) on </w:t>
      </w:r>
      <w:r w:rsidRPr="002C1BCB">
        <w:rPr>
          <w:rFonts w:ascii="Arial" w:hAnsi="Arial" w:cs="Arial"/>
          <w:color w:val="000000" w:themeColor="text1"/>
          <w:kern w:val="0"/>
          <w:sz w:val="22"/>
          <w:szCs w:val="22"/>
        </w:rPr>
        <w:t>day 4 and day 7</w:t>
      </w:r>
      <w:r w:rsidRPr="002C1B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: </w:t>
      </w:r>
      <w:r w:rsidRPr="002C1BCB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(A)</w:t>
      </w:r>
      <w:r w:rsidRPr="002C1BC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lood from healthy BalbC mice before (basal level) and after </w:t>
      </w:r>
      <w:r w:rsidRPr="002C1BCB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ADAMTS13 and VWF-A2 treatment (day 4 and day 7); </w:t>
      </w:r>
      <w:r w:rsidRPr="002C1BCB">
        <w:rPr>
          <w:rFonts w:ascii="Arial" w:hAnsi="Arial" w:cs="Arial"/>
          <w:b/>
          <w:bCs/>
          <w:color w:val="000000" w:themeColor="text1"/>
          <w:kern w:val="0"/>
          <w:sz w:val="22"/>
          <w:szCs w:val="22"/>
        </w:rPr>
        <w:t>(B)</w:t>
      </w:r>
      <w:r w:rsidRPr="002C1BCB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 Mice were sacrificed on day 7 after treatment. Cells were collected from the spleen (SP) and peripheral lymph nodes (LN). Results are shown as bar graphs representing means and SD. P values were calculated using a t-test comparing ADAMTS13 or A2-treated and PBS control mice. * p&lt;0.05, and n=5.</w:t>
      </w:r>
    </w:p>
    <w:p w14:paraId="15C67506" w14:textId="77777777" w:rsidR="00A122FC" w:rsidRPr="002C1BCB" w:rsidRDefault="00A122FC" w:rsidP="00A122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kern w:val="0"/>
          <w:sz w:val="22"/>
          <w:szCs w:val="22"/>
        </w:rPr>
      </w:pPr>
    </w:p>
    <w:sectPr w:rsidR="00A122FC" w:rsidRPr="002C1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NjG1NDE2MzKzsDRU0lEKTi0uzszPAykwrQUAotGv3SwAAAA="/>
  </w:docVars>
  <w:rsids>
    <w:rsidRoot w:val="001153C1"/>
    <w:rsid w:val="0001462F"/>
    <w:rsid w:val="001153C1"/>
    <w:rsid w:val="00123BA9"/>
    <w:rsid w:val="00273122"/>
    <w:rsid w:val="002C1BCB"/>
    <w:rsid w:val="004A2360"/>
    <w:rsid w:val="007162F1"/>
    <w:rsid w:val="0079441F"/>
    <w:rsid w:val="00991E52"/>
    <w:rsid w:val="00A122FC"/>
    <w:rsid w:val="00C44806"/>
    <w:rsid w:val="00C9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04FB"/>
  <w15:chartTrackingRefBased/>
  <w15:docId w15:val="{E344DD13-BA40-C940-BFBE-481F2755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3C1"/>
  </w:style>
  <w:style w:type="paragraph" w:styleId="Heading1">
    <w:name w:val="heading 1"/>
    <w:basedOn w:val="Normal"/>
    <w:next w:val="Normal"/>
    <w:link w:val="Heading1Char"/>
    <w:uiPriority w:val="9"/>
    <w:qFormat/>
    <w:rsid w:val="001153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3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3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3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3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3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3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3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3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3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3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3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3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3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3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3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3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3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3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3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3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3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3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3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3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3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3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3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3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Dan</dc:creator>
  <cp:keywords/>
  <dc:description/>
  <cp:lastModifiedBy>Admin</cp:lastModifiedBy>
  <cp:revision>4</cp:revision>
  <dcterms:created xsi:type="dcterms:W3CDTF">2024-05-03T23:15:00Z</dcterms:created>
  <dcterms:modified xsi:type="dcterms:W3CDTF">2024-05-17T18:07:00Z</dcterms:modified>
</cp:coreProperties>
</file>